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3F3BC" w14:textId="77777777" w:rsidR="00621C5A" w:rsidRDefault="00621C5A" w:rsidP="00621C5A">
      <w:pPr>
        <w:pStyle w:val="Caption"/>
        <w:keepNext/>
      </w:pPr>
      <w:r>
        <w:t>Simplified results from aggregated codes to themes and number of referenced intervie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253"/>
        <w:gridCol w:w="1547"/>
      </w:tblGrid>
      <w:tr w:rsidR="00621C5A" w:rsidRPr="00C87D92" w14:paraId="4C5DC102" w14:textId="77777777" w:rsidTr="00E76B97">
        <w:tc>
          <w:tcPr>
            <w:tcW w:w="2830" w:type="dxa"/>
            <w:shd w:val="clear" w:color="auto" w:fill="EDEDED" w:themeFill="accent3" w:themeFillTint="33"/>
          </w:tcPr>
          <w:p w14:paraId="4BFA45A5" w14:textId="77777777" w:rsidR="00621C5A" w:rsidRDefault="00621C5A" w:rsidP="00E76B97">
            <w:r>
              <w:t>Theme &amp; subthemes</w:t>
            </w:r>
          </w:p>
        </w:tc>
        <w:tc>
          <w:tcPr>
            <w:tcW w:w="4253" w:type="dxa"/>
            <w:shd w:val="clear" w:color="auto" w:fill="EDEDED" w:themeFill="accent3" w:themeFillTint="33"/>
          </w:tcPr>
          <w:p w14:paraId="5B4E9651" w14:textId="77777777" w:rsidR="00621C5A" w:rsidRPr="003D7222" w:rsidRDefault="00621C5A" w:rsidP="00E76B97">
            <w:r w:rsidRPr="003D7222">
              <w:t xml:space="preserve">Aggregated </w:t>
            </w:r>
            <w:proofErr w:type="gramStart"/>
            <w:r w:rsidRPr="003D7222">
              <w:t>high level</w:t>
            </w:r>
            <w:proofErr w:type="gramEnd"/>
            <w:r w:rsidRPr="003D7222">
              <w:t xml:space="preserve"> codes</w:t>
            </w:r>
          </w:p>
        </w:tc>
        <w:tc>
          <w:tcPr>
            <w:tcW w:w="1547" w:type="dxa"/>
            <w:shd w:val="clear" w:color="auto" w:fill="EDEDED" w:themeFill="accent3" w:themeFillTint="33"/>
          </w:tcPr>
          <w:p w14:paraId="70E99749" w14:textId="77777777" w:rsidR="00621C5A" w:rsidRPr="003D7222" w:rsidRDefault="00621C5A" w:rsidP="00E76B97">
            <w:r>
              <w:t xml:space="preserve">No. </w:t>
            </w:r>
            <w:r w:rsidRPr="003D7222">
              <w:t>of referenced interviews</w:t>
            </w:r>
          </w:p>
        </w:tc>
      </w:tr>
      <w:tr w:rsidR="00621C5A" w:rsidRPr="00C87D92" w14:paraId="2DA6C1F8" w14:textId="77777777" w:rsidTr="00E76B97">
        <w:tc>
          <w:tcPr>
            <w:tcW w:w="2830" w:type="dxa"/>
            <w:vMerge w:val="restart"/>
            <w:shd w:val="clear" w:color="auto" w:fill="E2EFD9" w:themeFill="accent6" w:themeFillTint="33"/>
          </w:tcPr>
          <w:p w14:paraId="43C23C5F" w14:textId="77777777" w:rsidR="00621C5A" w:rsidRPr="003D7222" w:rsidRDefault="00621C5A" w:rsidP="00E76B97">
            <w:r w:rsidRPr="003D7222">
              <w:rPr>
                <w:b/>
              </w:rPr>
              <w:t>1.Contextual protection of the ECG data</w:t>
            </w:r>
          </w:p>
        </w:tc>
        <w:tc>
          <w:tcPr>
            <w:tcW w:w="4253" w:type="dxa"/>
            <w:shd w:val="clear" w:color="auto" w:fill="E2EFD9" w:themeFill="accent6" w:themeFillTint="33"/>
          </w:tcPr>
          <w:p w14:paraId="0D92EFC4" w14:textId="77777777" w:rsidR="00621C5A" w:rsidRPr="00C87D92" w:rsidRDefault="00621C5A" w:rsidP="00E76B97">
            <w:pPr>
              <w:pStyle w:val="NoSpacing"/>
              <w:rPr>
                <w:sz w:val="20"/>
              </w:rPr>
            </w:pPr>
            <w:r w:rsidRPr="00C87D92">
              <w:rPr>
                <w:sz w:val="20"/>
              </w:rPr>
              <w:t>ECG protect</w:t>
            </w:r>
            <w:r>
              <w:rPr>
                <w:sz w:val="20"/>
              </w:rPr>
              <w:t xml:space="preserve">ion as all medical protection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5904F137" w14:textId="77777777" w:rsidR="00621C5A" w:rsidRPr="00C87D92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621C5A" w14:paraId="375E5E6D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716C0BA7" w14:textId="77777777" w:rsidR="00621C5A" w:rsidRPr="006225F3" w:rsidRDefault="00621C5A" w:rsidP="00E76B97">
            <w:pPr>
              <w:rPr>
                <w:sz w:val="20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5907E739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 w:rsidRPr="004F42E5">
              <w:rPr>
                <w:sz w:val="20"/>
              </w:rPr>
              <w:t>Not know</w:t>
            </w:r>
            <w:r>
              <w:rPr>
                <w:sz w:val="20"/>
              </w:rPr>
              <w:t xml:space="preserve">ing what is needed technically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1F3E62BB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621C5A" w14:paraId="0FE151AB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3A5941CE" w14:textId="77777777" w:rsidR="00621C5A" w:rsidRPr="006225F3" w:rsidRDefault="00621C5A" w:rsidP="00E76B97">
            <w:pPr>
              <w:rPr>
                <w:sz w:val="20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0D3E5D3F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Pseudo-anonymization is accepted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2C8BF276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621C5A" w14:paraId="0A96C5BE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5206B475" w14:textId="77777777" w:rsidR="00621C5A" w:rsidRPr="006225F3" w:rsidRDefault="00621C5A" w:rsidP="00E76B97">
            <w:pPr>
              <w:rPr>
                <w:sz w:val="20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6645D434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More protection in communication and transfer of data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1FEAB7B8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21C5A" w14:paraId="7781C369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552CD0D4" w14:textId="77777777" w:rsidR="00621C5A" w:rsidRPr="006225F3" w:rsidRDefault="00621C5A" w:rsidP="00E76B97">
            <w:pPr>
              <w:rPr>
                <w:sz w:val="20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335447CF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More protection against privacy leaks needed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43538E2A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621C5A" w14:paraId="7928E8F4" w14:textId="77777777" w:rsidTr="00E76B97">
        <w:tc>
          <w:tcPr>
            <w:tcW w:w="2830" w:type="dxa"/>
            <w:vMerge w:val="restart"/>
          </w:tcPr>
          <w:p w14:paraId="48329166" w14:textId="77777777" w:rsidR="00621C5A" w:rsidRPr="003D7222" w:rsidRDefault="00621C5A" w:rsidP="00E76B97">
            <w:r w:rsidRPr="003D7222">
              <w:rPr>
                <w:b/>
              </w:rPr>
              <w:t>2. Conditional sensitivity of ECG data</w:t>
            </w:r>
          </w:p>
        </w:tc>
        <w:tc>
          <w:tcPr>
            <w:tcW w:w="4253" w:type="dxa"/>
          </w:tcPr>
          <w:p w14:paraId="5700D271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Legal sensitivity</w:t>
            </w:r>
          </w:p>
        </w:tc>
        <w:tc>
          <w:tcPr>
            <w:tcW w:w="1547" w:type="dxa"/>
          </w:tcPr>
          <w:p w14:paraId="55961177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621C5A" w14:paraId="0718BEA5" w14:textId="77777777" w:rsidTr="00E76B97">
        <w:tc>
          <w:tcPr>
            <w:tcW w:w="2830" w:type="dxa"/>
            <w:vMerge/>
          </w:tcPr>
          <w:p w14:paraId="317DD9F8" w14:textId="77777777" w:rsidR="00621C5A" w:rsidRPr="006225F3" w:rsidRDefault="00621C5A" w:rsidP="00E76B97">
            <w:pPr>
              <w:rPr>
                <w:sz w:val="20"/>
              </w:rPr>
            </w:pPr>
          </w:p>
        </w:tc>
        <w:tc>
          <w:tcPr>
            <w:tcW w:w="4253" w:type="dxa"/>
          </w:tcPr>
          <w:p w14:paraId="441FC65A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Association to being medical data sensitivity </w:t>
            </w:r>
          </w:p>
        </w:tc>
        <w:tc>
          <w:tcPr>
            <w:tcW w:w="1547" w:type="dxa"/>
          </w:tcPr>
          <w:p w14:paraId="12093A92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621C5A" w14:paraId="1F424148" w14:textId="77777777" w:rsidTr="00E76B97">
        <w:tc>
          <w:tcPr>
            <w:tcW w:w="2830" w:type="dxa"/>
            <w:vMerge/>
          </w:tcPr>
          <w:p w14:paraId="5B567DFB" w14:textId="77777777" w:rsidR="00621C5A" w:rsidRPr="006225F3" w:rsidRDefault="00621C5A" w:rsidP="00E76B97">
            <w:pPr>
              <w:rPr>
                <w:sz w:val="20"/>
              </w:rPr>
            </w:pPr>
          </w:p>
        </w:tc>
        <w:tc>
          <w:tcPr>
            <w:tcW w:w="4253" w:type="dxa"/>
          </w:tcPr>
          <w:p w14:paraId="202BEF4F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Association to biometric data sensitivity </w:t>
            </w:r>
          </w:p>
        </w:tc>
        <w:tc>
          <w:tcPr>
            <w:tcW w:w="1547" w:type="dxa"/>
          </w:tcPr>
          <w:p w14:paraId="50887D78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35C7E857" w14:textId="77777777" w:rsidTr="00E76B97">
        <w:tc>
          <w:tcPr>
            <w:tcW w:w="2830" w:type="dxa"/>
            <w:vMerge/>
          </w:tcPr>
          <w:p w14:paraId="4BCF3515" w14:textId="77777777" w:rsidR="00621C5A" w:rsidRPr="006225F3" w:rsidRDefault="00621C5A" w:rsidP="00E76B97">
            <w:pPr>
              <w:rPr>
                <w:sz w:val="20"/>
              </w:rPr>
            </w:pPr>
          </w:p>
        </w:tc>
        <w:tc>
          <w:tcPr>
            <w:tcW w:w="4253" w:type="dxa"/>
          </w:tcPr>
          <w:p w14:paraId="67343CDF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Sensitive in combination with other data </w:t>
            </w:r>
          </w:p>
        </w:tc>
        <w:tc>
          <w:tcPr>
            <w:tcW w:w="1547" w:type="dxa"/>
          </w:tcPr>
          <w:p w14:paraId="5A101379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21C5A" w14:paraId="3EC2CC8D" w14:textId="77777777" w:rsidTr="00E76B97">
        <w:tc>
          <w:tcPr>
            <w:tcW w:w="2830" w:type="dxa"/>
            <w:vMerge/>
          </w:tcPr>
          <w:p w14:paraId="51293436" w14:textId="77777777" w:rsidR="00621C5A" w:rsidRPr="006225F3" w:rsidRDefault="00621C5A" w:rsidP="00E76B97">
            <w:pPr>
              <w:rPr>
                <w:sz w:val="20"/>
              </w:rPr>
            </w:pPr>
          </w:p>
        </w:tc>
        <w:tc>
          <w:tcPr>
            <w:tcW w:w="4253" w:type="dxa"/>
          </w:tcPr>
          <w:p w14:paraId="34C4D6F5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Practically less sensitive than other data </w:t>
            </w:r>
          </w:p>
        </w:tc>
        <w:tc>
          <w:tcPr>
            <w:tcW w:w="1547" w:type="dxa"/>
          </w:tcPr>
          <w:p w14:paraId="7E773896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621C5A" w14:paraId="032F43F8" w14:textId="77777777" w:rsidTr="00E76B97">
        <w:tc>
          <w:tcPr>
            <w:tcW w:w="2830" w:type="dxa"/>
            <w:vMerge/>
          </w:tcPr>
          <w:p w14:paraId="522E1304" w14:textId="77777777" w:rsidR="00621C5A" w:rsidRPr="006225F3" w:rsidRDefault="00621C5A" w:rsidP="00E76B97">
            <w:pPr>
              <w:rPr>
                <w:sz w:val="20"/>
              </w:rPr>
            </w:pPr>
          </w:p>
        </w:tc>
        <w:tc>
          <w:tcPr>
            <w:tcW w:w="4253" w:type="dxa"/>
          </w:tcPr>
          <w:p w14:paraId="4C9C5978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How data are collected determines sensitivity </w:t>
            </w:r>
          </w:p>
        </w:tc>
        <w:tc>
          <w:tcPr>
            <w:tcW w:w="1547" w:type="dxa"/>
          </w:tcPr>
          <w:p w14:paraId="25212258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16FA002C" w14:textId="77777777" w:rsidTr="00E76B97">
        <w:tc>
          <w:tcPr>
            <w:tcW w:w="2830" w:type="dxa"/>
            <w:vMerge w:val="restart"/>
            <w:shd w:val="clear" w:color="auto" w:fill="E2EFD9" w:themeFill="accent6" w:themeFillTint="33"/>
          </w:tcPr>
          <w:p w14:paraId="474F24D6" w14:textId="77777777" w:rsidR="00621C5A" w:rsidRPr="003D7222" w:rsidRDefault="00621C5A" w:rsidP="00E76B97">
            <w:r w:rsidRPr="003D7222">
              <w:rPr>
                <w:b/>
              </w:rPr>
              <w:t>3. Acceptance of using external services</w:t>
            </w:r>
          </w:p>
        </w:tc>
        <w:tc>
          <w:tcPr>
            <w:tcW w:w="4253" w:type="dxa"/>
            <w:shd w:val="clear" w:color="auto" w:fill="E2EFD9" w:themeFill="accent6" w:themeFillTint="33"/>
          </w:tcPr>
          <w:p w14:paraId="4244F1DF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Overall acceptance but no 100% privacy guarantees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69FFD778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621C5A" w14:paraId="0F6EEDD0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0FE548D7" w14:textId="77777777" w:rsidR="00621C5A" w:rsidRPr="006225F3" w:rsidRDefault="00621C5A" w:rsidP="00E76B97">
            <w:pPr>
              <w:rPr>
                <w:sz w:val="20"/>
                <w:shd w:val="clear" w:color="auto" w:fill="FFFFFF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6A282410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Acceptance of some known risks depending on benefits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20FC705A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621C5A" w14:paraId="47E423C7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2DA5F21F" w14:textId="77777777" w:rsidR="00621C5A" w:rsidRPr="006225F3" w:rsidRDefault="00621C5A" w:rsidP="00E76B97">
            <w:pPr>
              <w:rPr>
                <w:sz w:val="20"/>
                <w:shd w:val="clear" w:color="auto" w:fill="FFFFFF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52465385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Already use external services for value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6EFF015C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621C5A" w14:paraId="488E8F81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163D5ECA" w14:textId="77777777" w:rsidR="00621C5A" w:rsidRPr="006225F3" w:rsidRDefault="00621C5A" w:rsidP="00E76B97">
            <w:pPr>
              <w:rPr>
                <w:sz w:val="20"/>
                <w:shd w:val="clear" w:color="auto" w:fill="FFFFFF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4B6A2886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Still preference of using internal services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42A17EE9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621C5A" w14:paraId="20039FA8" w14:textId="77777777" w:rsidTr="00E76B97">
        <w:tc>
          <w:tcPr>
            <w:tcW w:w="2830" w:type="dxa"/>
            <w:vMerge w:val="restart"/>
          </w:tcPr>
          <w:p w14:paraId="2024200E" w14:textId="77777777" w:rsidR="00621C5A" w:rsidRPr="003D7222" w:rsidRDefault="00621C5A" w:rsidP="00E76B97">
            <w:r w:rsidRPr="003D7222">
              <w:rPr>
                <w:b/>
              </w:rPr>
              <w:t>4. Data protection drawbacks</w:t>
            </w:r>
          </w:p>
        </w:tc>
        <w:tc>
          <w:tcPr>
            <w:tcW w:w="4253" w:type="dxa"/>
          </w:tcPr>
          <w:p w14:paraId="24EE8AE9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Pseudo-anonymization not common in clinical use</w:t>
            </w:r>
          </w:p>
        </w:tc>
        <w:tc>
          <w:tcPr>
            <w:tcW w:w="1547" w:type="dxa"/>
          </w:tcPr>
          <w:p w14:paraId="6E53CD9B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621C5A" w14:paraId="648D4144" w14:textId="77777777" w:rsidTr="00E76B97">
        <w:tc>
          <w:tcPr>
            <w:tcW w:w="2830" w:type="dxa"/>
            <w:vMerge/>
          </w:tcPr>
          <w:p w14:paraId="4610BCAF" w14:textId="77777777" w:rsidR="00621C5A" w:rsidRPr="003E770C" w:rsidRDefault="00621C5A" w:rsidP="00E76B97"/>
        </w:tc>
        <w:tc>
          <w:tcPr>
            <w:tcW w:w="4253" w:type="dxa"/>
          </w:tcPr>
          <w:p w14:paraId="0B235873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Data protection not most important </w:t>
            </w:r>
          </w:p>
        </w:tc>
        <w:tc>
          <w:tcPr>
            <w:tcW w:w="1547" w:type="dxa"/>
          </w:tcPr>
          <w:p w14:paraId="6604E334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21C5A" w14:paraId="5355AB3B" w14:textId="77777777" w:rsidTr="00E76B97">
        <w:tc>
          <w:tcPr>
            <w:tcW w:w="2830" w:type="dxa"/>
            <w:vMerge/>
          </w:tcPr>
          <w:p w14:paraId="1A0DC5D1" w14:textId="77777777" w:rsidR="00621C5A" w:rsidRPr="003E770C" w:rsidRDefault="00621C5A" w:rsidP="00E76B97"/>
        </w:tc>
        <w:tc>
          <w:tcPr>
            <w:tcW w:w="4253" w:type="dxa"/>
          </w:tcPr>
          <w:p w14:paraId="1D6A9CEC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Encryption is unseen </w:t>
            </w:r>
          </w:p>
        </w:tc>
        <w:tc>
          <w:tcPr>
            <w:tcW w:w="1547" w:type="dxa"/>
          </w:tcPr>
          <w:p w14:paraId="1E12D3D7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621C5A" w14:paraId="30FFB5D1" w14:textId="77777777" w:rsidTr="00E76B97">
        <w:tc>
          <w:tcPr>
            <w:tcW w:w="2830" w:type="dxa"/>
            <w:vMerge/>
          </w:tcPr>
          <w:p w14:paraId="1896E541" w14:textId="77777777" w:rsidR="00621C5A" w:rsidRPr="003E770C" w:rsidRDefault="00621C5A" w:rsidP="00E76B97"/>
        </w:tc>
        <w:tc>
          <w:tcPr>
            <w:tcW w:w="4253" w:type="dxa"/>
          </w:tcPr>
          <w:p w14:paraId="6FE5BAE3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Encrypted data are protected better </w:t>
            </w:r>
          </w:p>
        </w:tc>
        <w:tc>
          <w:tcPr>
            <w:tcW w:w="1547" w:type="dxa"/>
          </w:tcPr>
          <w:p w14:paraId="5B3F9338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621C5A" w14:paraId="615AD6FC" w14:textId="77777777" w:rsidTr="00E76B97">
        <w:tc>
          <w:tcPr>
            <w:tcW w:w="2830" w:type="dxa"/>
            <w:vMerge/>
          </w:tcPr>
          <w:p w14:paraId="5CEEF109" w14:textId="77777777" w:rsidR="00621C5A" w:rsidRPr="003E770C" w:rsidRDefault="00621C5A" w:rsidP="00E76B97"/>
        </w:tc>
        <w:tc>
          <w:tcPr>
            <w:tcW w:w="4253" w:type="dxa"/>
          </w:tcPr>
          <w:p w14:paraId="55A1C581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Encrypted data concerns </w:t>
            </w:r>
          </w:p>
        </w:tc>
        <w:tc>
          <w:tcPr>
            <w:tcW w:w="1547" w:type="dxa"/>
          </w:tcPr>
          <w:p w14:paraId="3A22BA88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21C5A" w14:paraId="311A75F9" w14:textId="77777777" w:rsidTr="00E76B97">
        <w:tc>
          <w:tcPr>
            <w:tcW w:w="2830" w:type="dxa"/>
            <w:vMerge/>
          </w:tcPr>
          <w:p w14:paraId="74F66ABE" w14:textId="77777777" w:rsidR="00621C5A" w:rsidRPr="003E770C" w:rsidRDefault="00621C5A" w:rsidP="00E76B97"/>
        </w:tc>
        <w:tc>
          <w:tcPr>
            <w:tcW w:w="4253" w:type="dxa"/>
          </w:tcPr>
          <w:p w14:paraId="2C69FC20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Too much encryption issues</w:t>
            </w:r>
          </w:p>
        </w:tc>
        <w:tc>
          <w:tcPr>
            <w:tcW w:w="1547" w:type="dxa"/>
          </w:tcPr>
          <w:p w14:paraId="78FA3043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6F659613" w14:textId="77777777" w:rsidTr="00E76B97">
        <w:tc>
          <w:tcPr>
            <w:tcW w:w="2830" w:type="dxa"/>
            <w:vMerge/>
          </w:tcPr>
          <w:p w14:paraId="5F2CA035" w14:textId="77777777" w:rsidR="00621C5A" w:rsidRPr="003E770C" w:rsidRDefault="00621C5A" w:rsidP="00E76B97"/>
        </w:tc>
        <w:tc>
          <w:tcPr>
            <w:tcW w:w="4253" w:type="dxa"/>
          </w:tcPr>
          <w:p w14:paraId="4E0AE76C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Data loss incidents </w:t>
            </w:r>
          </w:p>
        </w:tc>
        <w:tc>
          <w:tcPr>
            <w:tcW w:w="1547" w:type="dxa"/>
          </w:tcPr>
          <w:p w14:paraId="135CEFBB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28AE1559" w14:textId="77777777" w:rsidTr="00E76B97">
        <w:tc>
          <w:tcPr>
            <w:tcW w:w="2830" w:type="dxa"/>
            <w:vMerge w:val="restart"/>
            <w:shd w:val="clear" w:color="auto" w:fill="E2EFD9" w:themeFill="accent6" w:themeFillTint="33"/>
          </w:tcPr>
          <w:p w14:paraId="273B3923" w14:textId="77777777" w:rsidR="00621C5A" w:rsidRPr="003D7222" w:rsidRDefault="00621C5A" w:rsidP="00E76B97">
            <w:r w:rsidRPr="003D7222">
              <w:rPr>
                <w:b/>
              </w:rPr>
              <w:t xml:space="preserve">5. </w:t>
            </w:r>
            <w:r w:rsidRPr="002A3030">
              <w:rPr>
                <w:b/>
              </w:rPr>
              <w:t>Concerns of data analysis on encrypted data</w:t>
            </w:r>
          </w:p>
          <w:p w14:paraId="260BAC4A" w14:textId="77777777" w:rsidR="00621C5A" w:rsidRPr="006225F3" w:rsidRDefault="00621C5A" w:rsidP="00E76B97"/>
        </w:tc>
        <w:tc>
          <w:tcPr>
            <w:tcW w:w="4253" w:type="dxa"/>
            <w:shd w:val="clear" w:color="auto" w:fill="E2EFD9" w:themeFill="accent6" w:themeFillTint="33"/>
          </w:tcPr>
          <w:p w14:paraId="28DD4BAE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Algorithm concerns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4CAD1FE9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7326F245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3975B9CB" w14:textId="77777777" w:rsidR="00621C5A" w:rsidRPr="003E770C" w:rsidRDefault="00621C5A" w:rsidP="00E76B97">
            <w:pPr>
              <w:rPr>
                <w:shd w:val="clear" w:color="auto" w:fill="FFFFFF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74657F01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Data accuracy concerns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74C63688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21C5A" w14:paraId="0B3FBB79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38292C71" w14:textId="77777777" w:rsidR="00621C5A" w:rsidRPr="003E770C" w:rsidRDefault="00621C5A" w:rsidP="00E76B97">
            <w:pPr>
              <w:rPr>
                <w:shd w:val="clear" w:color="auto" w:fill="FFFFFF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1E9AA9C5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Analysis on encrypted data skeptic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2E6F9F51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621C5A" w14:paraId="5805CA99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2707CAA7" w14:textId="77777777" w:rsidR="00621C5A" w:rsidRPr="003E770C" w:rsidRDefault="00621C5A" w:rsidP="00E76B97">
            <w:pPr>
              <w:rPr>
                <w:shd w:val="clear" w:color="auto" w:fill="FFFFFF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70F63D42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Missing technical knowledge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31990FF4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21C5A" w14:paraId="47C97C00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713A29F1" w14:textId="77777777" w:rsidR="00621C5A" w:rsidRPr="003E770C" w:rsidRDefault="00621C5A" w:rsidP="00E76B97">
            <w:pPr>
              <w:rPr>
                <w:shd w:val="clear" w:color="auto" w:fill="FFFFFF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5F680500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Missing medical knowledge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3494B3FB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21C5A" w14:paraId="6E51E4B5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17A6E159" w14:textId="77777777" w:rsidR="00621C5A" w:rsidRPr="003E770C" w:rsidRDefault="00621C5A" w:rsidP="00E76B97">
            <w:pPr>
              <w:rPr>
                <w:shd w:val="clear" w:color="auto" w:fill="FFFFFF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781FC289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Technical plausibility doubts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7576EC3D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06956B1F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56BFDA08" w14:textId="77777777" w:rsidR="00621C5A" w:rsidRPr="003E770C" w:rsidRDefault="00621C5A" w:rsidP="00E76B97">
            <w:pPr>
              <w:rPr>
                <w:shd w:val="clear" w:color="auto" w:fill="FFFFFF"/>
              </w:rPr>
            </w:pPr>
          </w:p>
        </w:tc>
        <w:tc>
          <w:tcPr>
            <w:tcW w:w="4253" w:type="dxa"/>
            <w:shd w:val="clear" w:color="auto" w:fill="E2EFD9" w:themeFill="accent6" w:themeFillTint="33"/>
          </w:tcPr>
          <w:p w14:paraId="191C3C80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Concerns of not having cardiologist guidance in the process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6B49BAF0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621C5A" w14:paraId="76A92477" w14:textId="77777777" w:rsidTr="00E76B97">
        <w:tc>
          <w:tcPr>
            <w:tcW w:w="2830" w:type="dxa"/>
            <w:vMerge w:val="restart"/>
            <w:shd w:val="clear" w:color="auto" w:fill="E2EFD9" w:themeFill="accent6" w:themeFillTint="33"/>
          </w:tcPr>
          <w:p w14:paraId="2D3B4753" w14:textId="77777777" w:rsidR="00621C5A" w:rsidRPr="003D7222" w:rsidRDefault="00621C5A" w:rsidP="00E76B97">
            <w:pPr>
              <w:rPr>
                <w:shd w:val="clear" w:color="auto" w:fill="FFFFFF"/>
              </w:rPr>
            </w:pPr>
            <w:r w:rsidRPr="003D7222">
              <w:t>5.1 Necessities for acceptance</w:t>
            </w:r>
          </w:p>
        </w:tc>
        <w:tc>
          <w:tcPr>
            <w:tcW w:w="4253" w:type="dxa"/>
            <w:shd w:val="clear" w:color="auto" w:fill="E2EFD9" w:themeFill="accent6" w:themeFillTint="33"/>
          </w:tcPr>
          <w:p w14:paraId="562C046E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Acceptance based on tests, proof and validation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71B2E286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621C5A" w14:paraId="6481FCF4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51E8D7C0" w14:textId="77777777" w:rsidR="00621C5A" w:rsidRDefault="00621C5A" w:rsidP="00E76B97"/>
        </w:tc>
        <w:tc>
          <w:tcPr>
            <w:tcW w:w="4253" w:type="dxa"/>
            <w:shd w:val="clear" w:color="auto" w:fill="E2EFD9" w:themeFill="accent6" w:themeFillTint="33"/>
          </w:tcPr>
          <w:p w14:paraId="6CA9B797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Acceptance but require other data sources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45F509B3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4677998D" w14:textId="77777777" w:rsidTr="00E76B97">
        <w:tc>
          <w:tcPr>
            <w:tcW w:w="2830" w:type="dxa"/>
            <w:vMerge w:val="restart"/>
          </w:tcPr>
          <w:p w14:paraId="69D2102E" w14:textId="77777777" w:rsidR="00621C5A" w:rsidRPr="003D7222" w:rsidRDefault="00621C5A" w:rsidP="00E76B97">
            <w:r w:rsidRPr="003D7222">
              <w:rPr>
                <w:b/>
              </w:rPr>
              <w:t xml:space="preserve">6. Communicating privacy and utility benefits and tradeoffs </w:t>
            </w:r>
          </w:p>
        </w:tc>
        <w:tc>
          <w:tcPr>
            <w:tcW w:w="4253" w:type="dxa"/>
          </w:tcPr>
          <w:p w14:paraId="3AC391FF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Technical plausibility concerns </w:t>
            </w:r>
          </w:p>
        </w:tc>
        <w:tc>
          <w:tcPr>
            <w:tcW w:w="1547" w:type="dxa"/>
          </w:tcPr>
          <w:p w14:paraId="7BC4C2F1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590C1B10" w14:textId="77777777" w:rsidTr="00E76B97">
        <w:tc>
          <w:tcPr>
            <w:tcW w:w="2830" w:type="dxa"/>
            <w:vMerge/>
          </w:tcPr>
          <w:p w14:paraId="754A95C1" w14:textId="77777777" w:rsidR="00621C5A" w:rsidRPr="003E770C" w:rsidRDefault="00621C5A" w:rsidP="00E76B97">
            <w:pPr>
              <w:rPr>
                <w:shd w:val="clear" w:color="auto" w:fill="FFFFFF"/>
              </w:rPr>
            </w:pPr>
          </w:p>
        </w:tc>
        <w:tc>
          <w:tcPr>
            <w:tcW w:w="4253" w:type="dxa"/>
          </w:tcPr>
          <w:p w14:paraId="495FFDA8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Encryption concerns </w:t>
            </w:r>
          </w:p>
        </w:tc>
        <w:tc>
          <w:tcPr>
            <w:tcW w:w="1547" w:type="dxa"/>
          </w:tcPr>
          <w:p w14:paraId="0292E948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2B67C71F" w14:textId="77777777" w:rsidTr="00E76B97">
        <w:tc>
          <w:tcPr>
            <w:tcW w:w="2830" w:type="dxa"/>
            <w:vMerge w:val="restart"/>
          </w:tcPr>
          <w:p w14:paraId="40771F97" w14:textId="77777777" w:rsidR="00621C5A" w:rsidRPr="003D7222" w:rsidRDefault="00621C5A" w:rsidP="00E76B97">
            <w:r w:rsidRPr="003D7222">
              <w:t>6.1 Information for trust</w:t>
            </w:r>
          </w:p>
        </w:tc>
        <w:tc>
          <w:tcPr>
            <w:tcW w:w="4253" w:type="dxa"/>
          </w:tcPr>
          <w:p w14:paraId="3503A81E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Trust depends on protection level</w:t>
            </w:r>
          </w:p>
        </w:tc>
        <w:tc>
          <w:tcPr>
            <w:tcW w:w="1547" w:type="dxa"/>
          </w:tcPr>
          <w:p w14:paraId="68554C94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21C5A" w14:paraId="51730225" w14:textId="77777777" w:rsidTr="00E76B97">
        <w:tc>
          <w:tcPr>
            <w:tcW w:w="2830" w:type="dxa"/>
            <w:vMerge/>
          </w:tcPr>
          <w:p w14:paraId="474EC5AE" w14:textId="77777777" w:rsidR="00621C5A" w:rsidRPr="004F42E5" w:rsidRDefault="00621C5A" w:rsidP="00E76B97">
            <w:pPr>
              <w:rPr>
                <w:sz w:val="18"/>
                <w:shd w:val="clear" w:color="auto" w:fill="FFFFFF"/>
              </w:rPr>
            </w:pPr>
          </w:p>
        </w:tc>
        <w:tc>
          <w:tcPr>
            <w:tcW w:w="4253" w:type="dxa"/>
          </w:tcPr>
          <w:p w14:paraId="340280C0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Trust depends on provider of technology </w:t>
            </w:r>
          </w:p>
        </w:tc>
        <w:tc>
          <w:tcPr>
            <w:tcW w:w="1547" w:type="dxa"/>
          </w:tcPr>
          <w:p w14:paraId="5F1205BD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21C5A" w14:paraId="6E27ED13" w14:textId="77777777" w:rsidTr="00E76B97">
        <w:tc>
          <w:tcPr>
            <w:tcW w:w="2830" w:type="dxa"/>
            <w:vMerge/>
          </w:tcPr>
          <w:p w14:paraId="44262127" w14:textId="77777777" w:rsidR="00621C5A" w:rsidRPr="004F42E5" w:rsidRDefault="00621C5A" w:rsidP="00E76B97">
            <w:pPr>
              <w:rPr>
                <w:sz w:val="18"/>
                <w:shd w:val="clear" w:color="auto" w:fill="FFFFFF"/>
              </w:rPr>
            </w:pPr>
          </w:p>
        </w:tc>
        <w:tc>
          <w:tcPr>
            <w:tcW w:w="4253" w:type="dxa"/>
          </w:tcPr>
          <w:p w14:paraId="05D2BB99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Trust depends on the tool</w:t>
            </w:r>
          </w:p>
        </w:tc>
        <w:tc>
          <w:tcPr>
            <w:tcW w:w="1547" w:type="dxa"/>
          </w:tcPr>
          <w:p w14:paraId="00739BAD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0B9B8C8E" w14:textId="77777777" w:rsidTr="00E76B97">
        <w:tc>
          <w:tcPr>
            <w:tcW w:w="2830" w:type="dxa"/>
            <w:vMerge/>
          </w:tcPr>
          <w:p w14:paraId="0CBED8B5" w14:textId="77777777" w:rsidR="00621C5A" w:rsidRPr="004F42E5" w:rsidRDefault="00621C5A" w:rsidP="00E76B97">
            <w:pPr>
              <w:rPr>
                <w:sz w:val="18"/>
                <w:shd w:val="clear" w:color="auto" w:fill="FFFFFF"/>
              </w:rPr>
            </w:pPr>
          </w:p>
        </w:tc>
        <w:tc>
          <w:tcPr>
            <w:tcW w:w="4253" w:type="dxa"/>
          </w:tcPr>
          <w:p w14:paraId="108C5EDD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>Trust depends on further information</w:t>
            </w:r>
          </w:p>
        </w:tc>
        <w:tc>
          <w:tcPr>
            <w:tcW w:w="1547" w:type="dxa"/>
          </w:tcPr>
          <w:p w14:paraId="74200638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5AD649AD" w14:textId="77777777" w:rsidTr="00E76B97">
        <w:tc>
          <w:tcPr>
            <w:tcW w:w="2830" w:type="dxa"/>
            <w:vMerge w:val="restart"/>
          </w:tcPr>
          <w:p w14:paraId="696BE0F3" w14:textId="77777777" w:rsidR="00621C5A" w:rsidRPr="003D7222" w:rsidRDefault="00621C5A" w:rsidP="00E76B97">
            <w:r w:rsidRPr="003D7222">
              <w:t>6.2 Reassurances for trust</w:t>
            </w:r>
          </w:p>
        </w:tc>
        <w:tc>
          <w:tcPr>
            <w:tcW w:w="4253" w:type="dxa"/>
          </w:tcPr>
          <w:p w14:paraId="6AA1C169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Positive impact if PIA is done </w:t>
            </w:r>
          </w:p>
        </w:tc>
        <w:tc>
          <w:tcPr>
            <w:tcW w:w="1547" w:type="dxa"/>
          </w:tcPr>
          <w:p w14:paraId="5A85D201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621C5A" w14:paraId="133BEB92" w14:textId="77777777" w:rsidTr="00E76B97">
        <w:tc>
          <w:tcPr>
            <w:tcW w:w="2830" w:type="dxa"/>
            <w:vMerge/>
          </w:tcPr>
          <w:p w14:paraId="69D55F77" w14:textId="77777777" w:rsidR="00621C5A" w:rsidRPr="004F42E5" w:rsidRDefault="00621C5A" w:rsidP="00E76B97">
            <w:pPr>
              <w:rPr>
                <w:sz w:val="18"/>
                <w:shd w:val="clear" w:color="auto" w:fill="FFFFFF"/>
              </w:rPr>
            </w:pPr>
          </w:p>
        </w:tc>
        <w:tc>
          <w:tcPr>
            <w:tcW w:w="4253" w:type="dxa"/>
          </w:tcPr>
          <w:p w14:paraId="39BC4E78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More information needed overall </w:t>
            </w:r>
          </w:p>
        </w:tc>
        <w:tc>
          <w:tcPr>
            <w:tcW w:w="1547" w:type="dxa"/>
          </w:tcPr>
          <w:p w14:paraId="081B1D33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21C5A" w14:paraId="4AFAC649" w14:textId="77777777" w:rsidTr="00E76B97">
        <w:tc>
          <w:tcPr>
            <w:tcW w:w="2830" w:type="dxa"/>
            <w:vMerge w:val="restart"/>
          </w:tcPr>
          <w:p w14:paraId="7CC902CC" w14:textId="77777777" w:rsidR="00621C5A" w:rsidRPr="003D7222" w:rsidRDefault="00621C5A" w:rsidP="00E76B97">
            <w:r w:rsidRPr="003D7222">
              <w:lastRenderedPageBreak/>
              <w:t>6.3 PIA (privacy and utility benefits) assurances</w:t>
            </w:r>
          </w:p>
        </w:tc>
        <w:tc>
          <w:tcPr>
            <w:tcW w:w="4253" w:type="dxa"/>
          </w:tcPr>
          <w:p w14:paraId="467D463E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Details needed about PIA </w:t>
            </w:r>
          </w:p>
        </w:tc>
        <w:tc>
          <w:tcPr>
            <w:tcW w:w="1547" w:type="dxa"/>
          </w:tcPr>
          <w:p w14:paraId="4EFC955C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621C5A" w14:paraId="60DC355C" w14:textId="77777777" w:rsidTr="00E76B97">
        <w:tc>
          <w:tcPr>
            <w:tcW w:w="2830" w:type="dxa"/>
            <w:vMerge/>
          </w:tcPr>
          <w:p w14:paraId="1195AC86" w14:textId="77777777" w:rsidR="00621C5A" w:rsidRPr="003E770C" w:rsidRDefault="00621C5A" w:rsidP="00E76B97">
            <w:pPr>
              <w:rPr>
                <w:shd w:val="clear" w:color="auto" w:fill="FFFFFF"/>
              </w:rPr>
            </w:pPr>
          </w:p>
        </w:tc>
        <w:tc>
          <w:tcPr>
            <w:tcW w:w="4253" w:type="dxa"/>
          </w:tcPr>
          <w:p w14:paraId="36084787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PIA testing and proofs needed </w:t>
            </w:r>
          </w:p>
        </w:tc>
        <w:tc>
          <w:tcPr>
            <w:tcW w:w="1547" w:type="dxa"/>
          </w:tcPr>
          <w:p w14:paraId="76ACDE61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621C5A" w14:paraId="1C0E5740" w14:textId="77777777" w:rsidTr="00E76B97">
        <w:tc>
          <w:tcPr>
            <w:tcW w:w="2830" w:type="dxa"/>
            <w:vMerge/>
          </w:tcPr>
          <w:p w14:paraId="7AF7E9A7" w14:textId="77777777" w:rsidR="00621C5A" w:rsidRPr="003E770C" w:rsidRDefault="00621C5A" w:rsidP="00E76B97">
            <w:pPr>
              <w:rPr>
                <w:shd w:val="clear" w:color="auto" w:fill="FFFFFF"/>
              </w:rPr>
            </w:pPr>
          </w:p>
        </w:tc>
        <w:tc>
          <w:tcPr>
            <w:tcW w:w="4253" w:type="dxa"/>
          </w:tcPr>
          <w:p w14:paraId="13CBA6B4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Certifications of PIA needed </w:t>
            </w:r>
          </w:p>
        </w:tc>
        <w:tc>
          <w:tcPr>
            <w:tcW w:w="1547" w:type="dxa"/>
          </w:tcPr>
          <w:p w14:paraId="06C704C3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621C5A" w14:paraId="796BBC2D" w14:textId="77777777" w:rsidTr="00E76B97">
        <w:tc>
          <w:tcPr>
            <w:tcW w:w="2830" w:type="dxa"/>
            <w:vMerge/>
          </w:tcPr>
          <w:p w14:paraId="6D3604BE" w14:textId="77777777" w:rsidR="00621C5A" w:rsidRPr="003E770C" w:rsidRDefault="00621C5A" w:rsidP="00E76B97">
            <w:pPr>
              <w:rPr>
                <w:shd w:val="clear" w:color="auto" w:fill="FFFFFF"/>
              </w:rPr>
            </w:pPr>
          </w:p>
        </w:tc>
        <w:tc>
          <w:tcPr>
            <w:tcW w:w="4253" w:type="dxa"/>
          </w:tcPr>
          <w:p w14:paraId="4C60ECB3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Risk assessment needed </w:t>
            </w:r>
          </w:p>
        </w:tc>
        <w:tc>
          <w:tcPr>
            <w:tcW w:w="1547" w:type="dxa"/>
          </w:tcPr>
          <w:p w14:paraId="3D657CA6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21C5A" w14:paraId="69E07BB8" w14:textId="77777777" w:rsidTr="00E76B97">
        <w:tc>
          <w:tcPr>
            <w:tcW w:w="2830" w:type="dxa"/>
            <w:vMerge w:val="restart"/>
            <w:shd w:val="clear" w:color="auto" w:fill="E2EFD9" w:themeFill="accent6" w:themeFillTint="33"/>
          </w:tcPr>
          <w:p w14:paraId="351EFC51" w14:textId="77777777" w:rsidR="00621C5A" w:rsidRPr="003D7222" w:rsidRDefault="00621C5A" w:rsidP="00E76B97">
            <w:r w:rsidRPr="003D7222">
              <w:rPr>
                <w:b/>
              </w:rPr>
              <w:t>7. Shared responsibility for patient privacy</w:t>
            </w:r>
          </w:p>
        </w:tc>
        <w:tc>
          <w:tcPr>
            <w:tcW w:w="4253" w:type="dxa"/>
            <w:shd w:val="clear" w:color="auto" w:fill="E2EFD9" w:themeFill="accent6" w:themeFillTint="33"/>
          </w:tcPr>
          <w:p w14:paraId="00C26D8C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Patient’s privacy a shared responsibility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3DF1373A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621C5A" w14:paraId="634BE5C2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63F72A5E" w14:textId="77777777" w:rsidR="00621C5A" w:rsidRPr="003E770C" w:rsidRDefault="00621C5A" w:rsidP="00E76B97"/>
        </w:tc>
        <w:tc>
          <w:tcPr>
            <w:tcW w:w="4253" w:type="dxa"/>
            <w:shd w:val="clear" w:color="auto" w:fill="E2EFD9" w:themeFill="accent6" w:themeFillTint="33"/>
          </w:tcPr>
          <w:p w14:paraId="1C2140E7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Researchers’ responsibility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42C38ED9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21C5A" w14:paraId="2546986F" w14:textId="77777777" w:rsidTr="00E76B97">
        <w:tc>
          <w:tcPr>
            <w:tcW w:w="2830" w:type="dxa"/>
            <w:vMerge/>
            <w:shd w:val="clear" w:color="auto" w:fill="E2EFD9" w:themeFill="accent6" w:themeFillTint="33"/>
          </w:tcPr>
          <w:p w14:paraId="71BA35E4" w14:textId="77777777" w:rsidR="00621C5A" w:rsidRPr="003E770C" w:rsidRDefault="00621C5A" w:rsidP="00E76B97"/>
        </w:tc>
        <w:tc>
          <w:tcPr>
            <w:tcW w:w="4253" w:type="dxa"/>
            <w:shd w:val="clear" w:color="auto" w:fill="E2EFD9" w:themeFill="accent6" w:themeFillTint="33"/>
          </w:tcPr>
          <w:p w14:paraId="0FB253AF" w14:textId="77777777" w:rsidR="00621C5A" w:rsidRPr="00883B04" w:rsidRDefault="00621C5A" w:rsidP="00E76B97">
            <w:pPr>
              <w:pStyle w:val="NoSpacing"/>
              <w:rPr>
                <w:sz w:val="20"/>
              </w:rPr>
            </w:pPr>
            <w:r w:rsidRPr="00883B04">
              <w:rPr>
                <w:sz w:val="20"/>
              </w:rPr>
              <w:t xml:space="preserve">Security team responsibility </w:t>
            </w:r>
          </w:p>
        </w:tc>
        <w:tc>
          <w:tcPr>
            <w:tcW w:w="1547" w:type="dxa"/>
            <w:shd w:val="clear" w:color="auto" w:fill="E2EFD9" w:themeFill="accent6" w:themeFillTint="33"/>
          </w:tcPr>
          <w:p w14:paraId="47410AC2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21C5A" w14:paraId="7BA2A8A3" w14:textId="77777777" w:rsidTr="00E76B97">
        <w:tc>
          <w:tcPr>
            <w:tcW w:w="2830" w:type="dxa"/>
            <w:vMerge w:val="restart"/>
          </w:tcPr>
          <w:p w14:paraId="205299A4" w14:textId="77777777" w:rsidR="00621C5A" w:rsidRPr="003D7222" w:rsidRDefault="00621C5A" w:rsidP="00E76B97">
            <w:r w:rsidRPr="003D7222">
              <w:rPr>
                <w:b/>
              </w:rPr>
              <w:t>8. Informing patients on a higher level of abstraction</w:t>
            </w:r>
          </w:p>
        </w:tc>
        <w:tc>
          <w:tcPr>
            <w:tcW w:w="4253" w:type="dxa"/>
          </w:tcPr>
          <w:p w14:paraId="1BDCEEB7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 w:rsidRPr="004F42E5">
              <w:rPr>
                <w:sz w:val="20"/>
              </w:rPr>
              <w:t>Technical k</w:t>
            </w:r>
            <w:r>
              <w:rPr>
                <w:sz w:val="20"/>
              </w:rPr>
              <w:t xml:space="preserve">nowledge of details not needed </w:t>
            </w:r>
          </w:p>
        </w:tc>
        <w:tc>
          <w:tcPr>
            <w:tcW w:w="1547" w:type="dxa"/>
          </w:tcPr>
          <w:p w14:paraId="05BE968F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621C5A" w14:paraId="77EB35F6" w14:textId="77777777" w:rsidTr="00E76B97">
        <w:tc>
          <w:tcPr>
            <w:tcW w:w="2830" w:type="dxa"/>
            <w:vMerge/>
          </w:tcPr>
          <w:p w14:paraId="2A2C7A5D" w14:textId="77777777" w:rsidR="00621C5A" w:rsidRPr="003E770C" w:rsidRDefault="00621C5A" w:rsidP="00E76B97">
            <w:pPr>
              <w:pStyle w:val="NoSpacing"/>
              <w:rPr>
                <w:shd w:val="clear" w:color="auto" w:fill="FFFFFF"/>
              </w:rPr>
            </w:pPr>
          </w:p>
        </w:tc>
        <w:tc>
          <w:tcPr>
            <w:tcW w:w="4253" w:type="dxa"/>
          </w:tcPr>
          <w:p w14:paraId="075F1316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 w:rsidRPr="004F42E5">
              <w:rPr>
                <w:sz w:val="20"/>
              </w:rPr>
              <w:t>In</w:t>
            </w:r>
            <w:r>
              <w:rPr>
                <w:sz w:val="20"/>
              </w:rPr>
              <w:t xml:space="preserve">formation should be available </w:t>
            </w:r>
          </w:p>
        </w:tc>
        <w:tc>
          <w:tcPr>
            <w:tcW w:w="1547" w:type="dxa"/>
          </w:tcPr>
          <w:p w14:paraId="656BE98A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621C5A" w14:paraId="11FDFD0C" w14:textId="77777777" w:rsidTr="00E76B97">
        <w:tc>
          <w:tcPr>
            <w:tcW w:w="2830" w:type="dxa"/>
            <w:vMerge/>
          </w:tcPr>
          <w:p w14:paraId="15820E9D" w14:textId="77777777" w:rsidR="00621C5A" w:rsidRPr="003E770C" w:rsidRDefault="00621C5A" w:rsidP="00E76B97">
            <w:pPr>
              <w:pStyle w:val="NoSpacing"/>
              <w:rPr>
                <w:shd w:val="clear" w:color="auto" w:fill="FFFFFF"/>
              </w:rPr>
            </w:pPr>
          </w:p>
        </w:tc>
        <w:tc>
          <w:tcPr>
            <w:tcW w:w="4253" w:type="dxa"/>
          </w:tcPr>
          <w:p w14:paraId="39775468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 w:rsidRPr="004F42E5">
              <w:rPr>
                <w:sz w:val="20"/>
              </w:rPr>
              <w:t>Del</w:t>
            </w:r>
            <w:r>
              <w:rPr>
                <w:sz w:val="20"/>
              </w:rPr>
              <w:t xml:space="preserve">egation to leaflets or experts </w:t>
            </w:r>
          </w:p>
        </w:tc>
        <w:tc>
          <w:tcPr>
            <w:tcW w:w="1547" w:type="dxa"/>
          </w:tcPr>
          <w:p w14:paraId="31EDFC8A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621C5A" w14:paraId="722A5D38" w14:textId="77777777" w:rsidTr="00E76B97">
        <w:tc>
          <w:tcPr>
            <w:tcW w:w="2830" w:type="dxa"/>
            <w:vMerge/>
          </w:tcPr>
          <w:p w14:paraId="57E170B4" w14:textId="77777777" w:rsidR="00621C5A" w:rsidRPr="003E770C" w:rsidRDefault="00621C5A" w:rsidP="00E76B97">
            <w:pPr>
              <w:pStyle w:val="NoSpacing"/>
              <w:rPr>
                <w:shd w:val="clear" w:color="auto" w:fill="FFFFFF"/>
              </w:rPr>
            </w:pPr>
          </w:p>
        </w:tc>
        <w:tc>
          <w:tcPr>
            <w:tcW w:w="4253" w:type="dxa"/>
          </w:tcPr>
          <w:p w14:paraId="7EAD7DD5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 w:rsidRPr="004F42E5">
              <w:rPr>
                <w:sz w:val="20"/>
              </w:rPr>
              <w:t>Trus</w:t>
            </w:r>
            <w:r>
              <w:rPr>
                <w:sz w:val="20"/>
              </w:rPr>
              <w:t xml:space="preserve">t of organization is essential </w:t>
            </w:r>
          </w:p>
        </w:tc>
        <w:tc>
          <w:tcPr>
            <w:tcW w:w="1547" w:type="dxa"/>
          </w:tcPr>
          <w:p w14:paraId="60C1496A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621C5A" w14:paraId="03044069" w14:textId="77777777" w:rsidTr="00E76B97">
        <w:tc>
          <w:tcPr>
            <w:tcW w:w="2830" w:type="dxa"/>
            <w:vMerge/>
          </w:tcPr>
          <w:p w14:paraId="5E4714E5" w14:textId="77777777" w:rsidR="00621C5A" w:rsidRPr="003E770C" w:rsidRDefault="00621C5A" w:rsidP="00E76B97">
            <w:pPr>
              <w:pStyle w:val="NoSpacing"/>
              <w:rPr>
                <w:shd w:val="clear" w:color="auto" w:fill="FFFFFF"/>
              </w:rPr>
            </w:pPr>
          </w:p>
        </w:tc>
        <w:tc>
          <w:tcPr>
            <w:tcW w:w="4253" w:type="dxa"/>
          </w:tcPr>
          <w:p w14:paraId="67F9703A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 xml:space="preserve">Simple details </w:t>
            </w:r>
            <w:proofErr w:type="gramStart"/>
            <w:r>
              <w:rPr>
                <w:sz w:val="20"/>
              </w:rPr>
              <w:t>is</w:t>
            </w:r>
            <w:proofErr w:type="gramEnd"/>
            <w:r>
              <w:rPr>
                <w:sz w:val="20"/>
              </w:rPr>
              <w:t xml:space="preserve"> sufficient </w:t>
            </w:r>
          </w:p>
        </w:tc>
        <w:tc>
          <w:tcPr>
            <w:tcW w:w="1547" w:type="dxa"/>
          </w:tcPr>
          <w:p w14:paraId="67535582" w14:textId="77777777" w:rsidR="00621C5A" w:rsidRPr="004F42E5" w:rsidRDefault="00621C5A" w:rsidP="00E76B9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 w14:paraId="5527AA00" w14:textId="77777777" w:rsidR="00621C5A" w:rsidRDefault="00621C5A" w:rsidP="00621C5A"/>
    <w:p w14:paraId="6DB1A222" w14:textId="77777777" w:rsidR="00621C5A" w:rsidRPr="00FE5BDB" w:rsidRDefault="00621C5A" w:rsidP="00621C5A"/>
    <w:p w14:paraId="6579A7F0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C5A"/>
    <w:rsid w:val="000E6F98"/>
    <w:rsid w:val="00295CEF"/>
    <w:rsid w:val="005F1F10"/>
    <w:rsid w:val="00621C5A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8C90D"/>
  <w15:chartTrackingRefBased/>
  <w15:docId w15:val="{7A2AC646-CD01-4243-9FE6-DE193BEE6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C5A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C5A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1C5A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621C5A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8-23T13:35:00Z</dcterms:created>
  <dcterms:modified xsi:type="dcterms:W3CDTF">2021-08-23T13:36:00Z</dcterms:modified>
</cp:coreProperties>
</file>